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6374" w:rsidRPr="008F4A0E" w:rsidRDefault="007B4634">
      <w:pPr>
        <w:rPr>
          <w:rFonts w:ascii="Times New Roman" w:hAnsi="Times New Roman" w:cs="Times New Roman"/>
        </w:rPr>
      </w:pP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S</w:t>
      </w:r>
      <w:r w:rsidR="00E4414F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2</w:t>
      </w:r>
      <w:r w:rsidR="00815CDC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Table</w:t>
      </w:r>
      <w:bookmarkStart w:id="0" w:name="_GoBack"/>
      <w:bookmarkEnd w:id="0"/>
      <w:r w:rsidR="007F6374" w:rsidRPr="008F4A0E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. </w:t>
      </w: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A</w:t>
      </w:r>
      <w:r w:rsidR="007F6374" w:rsidRPr="008F4A0E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tentative scale used in this study (English translation)</w:t>
      </w:r>
    </w:p>
    <w:tbl>
      <w:tblPr>
        <w:tblW w:w="5172" w:type="pct"/>
        <w:tblLayout w:type="fixed"/>
        <w:tblCellMar>
          <w:top w:w="15" w:type="dxa"/>
          <w:left w:w="99" w:type="dxa"/>
          <w:bottom w:w="15" w:type="dxa"/>
          <w:right w:w="99" w:type="dxa"/>
        </w:tblCellMar>
        <w:tblLook w:val="04A0" w:firstRow="1" w:lastRow="0" w:firstColumn="1" w:lastColumn="0" w:noHBand="0" w:noVBand="1"/>
      </w:tblPr>
      <w:tblGrid>
        <w:gridCol w:w="423"/>
        <w:gridCol w:w="6097"/>
        <w:gridCol w:w="566"/>
        <w:gridCol w:w="566"/>
        <w:gridCol w:w="566"/>
        <w:gridCol w:w="568"/>
      </w:tblGrid>
      <w:tr w:rsidR="004B6A87" w:rsidRPr="008F4A0E" w:rsidTr="004B6A87">
        <w:trPr>
          <w:trHeight w:val="675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4B6A87" w:rsidRPr="008F4A0E" w:rsidRDefault="004B6A87" w:rsidP="007572B5">
            <w:pPr>
              <w:widowControl/>
              <w:jc w:val="center"/>
              <w:rPr>
                <w:rFonts w:ascii="Times New Roman" w:eastAsia="HGPｺﾞｼｯｸM" w:hAnsi="Times New Roman" w:cs="Times New Roman"/>
                <w:color w:val="000000"/>
                <w:kern w:val="0"/>
                <w:sz w:val="20"/>
                <w:szCs w:val="20"/>
              </w:rPr>
            </w:pPr>
            <w:r w:rsidRPr="008F4A0E">
              <w:rPr>
                <w:rFonts w:ascii="Times New Roman" w:eastAsia="HGPｺﾞｼｯｸM" w:hAnsi="Times New Roman" w:cs="Times New Roman"/>
                <w:color w:val="000000"/>
                <w:kern w:val="0"/>
                <w:sz w:val="18"/>
                <w:szCs w:val="20"/>
              </w:rPr>
              <w:t>Would you like to tell us the reasons why you want to work?</w:t>
            </w:r>
            <w:r w:rsidRPr="008F4A0E">
              <w:rPr>
                <w:rFonts w:ascii="Times New Roman" w:eastAsia="HGPｺﾞｼｯｸM" w:hAnsi="Times New Roman" w:cs="Times New Roman"/>
                <w:color w:val="000000"/>
                <w:kern w:val="0"/>
                <w:sz w:val="18"/>
                <w:szCs w:val="20"/>
              </w:rPr>
              <w:br/>
              <w:t>Do the items below apply? Please circle the answer which apply you most.</w:t>
            </w:r>
          </w:p>
        </w:tc>
      </w:tr>
      <w:tr w:rsidR="004B6A87" w:rsidRPr="008F4A0E" w:rsidTr="00B4476D">
        <w:trPr>
          <w:cantSplit/>
          <w:trHeight w:val="2161"/>
        </w:trPr>
        <w:tc>
          <w:tcPr>
            <w:tcW w:w="241" w:type="pct"/>
            <w:tcBorders>
              <w:top w:val="single" w:sz="4" w:space="0" w:color="auto"/>
            </w:tcBorders>
            <w:noWrap/>
            <w:vAlign w:val="bottom"/>
            <w:hideMark/>
          </w:tcPr>
          <w:p w:rsidR="004B6A87" w:rsidRPr="008F4A0E" w:rsidRDefault="004B6A87" w:rsidP="007572B5">
            <w:pPr>
              <w:widowControl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  <w:r w:rsidRPr="008F4A0E">
              <w:rPr>
                <w:rFonts w:ascii="Times New Roman" w:eastAsia="HGPｺﾞｼｯｸM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vAlign w:val="bottom"/>
          </w:tcPr>
          <w:p w:rsidR="004B6A87" w:rsidRPr="008F4A0E" w:rsidRDefault="004B6A87" w:rsidP="004B6A87">
            <w:pPr>
              <w:widowControl/>
              <w:jc w:val="left"/>
              <w:rPr>
                <w:rFonts w:ascii="Times New Roman" w:eastAsia="HGPｺﾞｼｯｸ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A"/>
            </w:tcBorders>
            <w:shd w:val="clear" w:color="FFFFCC" w:fill="FFFFFF"/>
            <w:textDirection w:val="tbRlV"/>
            <w:vAlign w:val="bottom"/>
            <w:hideMark/>
          </w:tcPr>
          <w:p w:rsidR="004B6A87" w:rsidRPr="008F4A0E" w:rsidRDefault="004B6A87" w:rsidP="00FF743B">
            <w:pPr>
              <w:widowControl/>
              <w:ind w:left="113" w:right="113"/>
              <w:jc w:val="center"/>
              <w:rPr>
                <w:rFonts w:ascii="Times New Roman" w:eastAsia="HGPｺﾞｼｯｸM" w:hAnsi="Times New Roman" w:cs="Times New Roman"/>
                <w:color w:val="000000"/>
                <w:kern w:val="0"/>
                <w:sz w:val="20"/>
                <w:szCs w:val="20"/>
              </w:rPr>
            </w:pPr>
            <w:r w:rsidRPr="008F4A0E">
              <w:rPr>
                <w:rFonts w:ascii="Times New Roman" w:eastAsia="HGPｺﾞｼｯｸM" w:hAnsi="Times New Roman" w:cs="Times New Roman"/>
                <w:color w:val="000000"/>
                <w:kern w:val="0"/>
                <w:sz w:val="20"/>
                <w:szCs w:val="20"/>
              </w:rPr>
              <w:t>Strongly disagree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textDirection w:val="tbRlV"/>
            <w:vAlign w:val="bottom"/>
            <w:hideMark/>
          </w:tcPr>
          <w:p w:rsidR="004B6A87" w:rsidRPr="008F4A0E" w:rsidRDefault="004B6A87" w:rsidP="00FF743B">
            <w:pPr>
              <w:widowControl/>
              <w:ind w:left="113" w:right="113"/>
              <w:jc w:val="center"/>
              <w:rPr>
                <w:rFonts w:ascii="Times New Roman" w:eastAsia="HGPｺﾞｼｯｸM" w:hAnsi="Times New Roman" w:cs="Times New Roman"/>
                <w:color w:val="000000"/>
                <w:kern w:val="0"/>
                <w:sz w:val="20"/>
                <w:szCs w:val="20"/>
              </w:rPr>
            </w:pPr>
            <w:r w:rsidRPr="008F4A0E">
              <w:rPr>
                <w:rFonts w:ascii="Times New Roman" w:eastAsia="HGPｺﾞｼｯｸM" w:hAnsi="Times New Roman" w:cs="Times New Roman"/>
                <w:color w:val="000000"/>
                <w:kern w:val="0"/>
                <w:sz w:val="20"/>
                <w:szCs w:val="20"/>
              </w:rPr>
              <w:t>Disagree a little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auto"/>
            </w:tcBorders>
            <w:shd w:val="clear" w:color="FFFFCC" w:fill="FFFFFF"/>
            <w:textDirection w:val="tbRlV"/>
            <w:vAlign w:val="bottom"/>
            <w:hideMark/>
          </w:tcPr>
          <w:p w:rsidR="004B6A87" w:rsidRPr="008F4A0E" w:rsidRDefault="004B6A87" w:rsidP="00FF743B">
            <w:pPr>
              <w:widowControl/>
              <w:ind w:left="113" w:right="113"/>
              <w:jc w:val="center"/>
              <w:rPr>
                <w:rFonts w:ascii="Times New Roman" w:eastAsia="HGPｺﾞｼｯｸM" w:hAnsi="Times New Roman" w:cs="Times New Roman"/>
                <w:color w:val="000000"/>
                <w:kern w:val="0"/>
                <w:sz w:val="20"/>
                <w:szCs w:val="20"/>
              </w:rPr>
            </w:pPr>
            <w:r w:rsidRPr="008F4A0E">
              <w:rPr>
                <w:rFonts w:ascii="Times New Roman" w:eastAsia="HGPｺﾞｼｯｸM" w:hAnsi="Times New Roman" w:cs="Times New Roman"/>
                <w:color w:val="000000"/>
                <w:kern w:val="0"/>
                <w:sz w:val="20"/>
                <w:szCs w:val="20"/>
              </w:rPr>
              <w:t>Agree a little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FFFFCC" w:fill="FFFFFF"/>
            <w:textDirection w:val="tbRlV"/>
            <w:vAlign w:val="bottom"/>
            <w:hideMark/>
          </w:tcPr>
          <w:p w:rsidR="004B6A87" w:rsidRPr="008F4A0E" w:rsidRDefault="004B6A87" w:rsidP="00FF743B">
            <w:pPr>
              <w:widowControl/>
              <w:ind w:left="113" w:right="113"/>
              <w:jc w:val="center"/>
              <w:rPr>
                <w:rFonts w:ascii="Times New Roman" w:eastAsia="HGPｺﾞｼｯｸM" w:hAnsi="Times New Roman" w:cs="Times New Roman"/>
                <w:color w:val="000000"/>
                <w:kern w:val="0"/>
                <w:sz w:val="20"/>
                <w:szCs w:val="20"/>
              </w:rPr>
            </w:pPr>
            <w:r w:rsidRPr="008F4A0E">
              <w:rPr>
                <w:rFonts w:ascii="Times New Roman" w:eastAsia="HGPｺﾞｼｯｸM" w:hAnsi="Times New Roman" w:cs="Times New Roman"/>
                <w:color w:val="000000"/>
                <w:kern w:val="0"/>
                <w:sz w:val="20"/>
                <w:szCs w:val="20"/>
              </w:rPr>
              <w:t>Strongly agree</w:t>
            </w:r>
          </w:p>
        </w:tc>
      </w:tr>
      <w:tr w:rsidR="00B4476D" w:rsidRPr="008F4A0E" w:rsidTr="00B4476D">
        <w:trPr>
          <w:trHeight w:val="315"/>
        </w:trPr>
        <w:tc>
          <w:tcPr>
            <w:tcW w:w="241" w:type="pct"/>
            <w:noWrap/>
            <w:vAlign w:val="bottom"/>
            <w:hideMark/>
          </w:tcPr>
          <w:p w:rsidR="007D4703" w:rsidRPr="004B6A87" w:rsidRDefault="007D4703" w:rsidP="007D47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B6A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8F4A0E">
              <w:rPr>
                <w:rFonts w:ascii="Times New Roman" w:eastAsia="游ゴシック" w:hAnsi="Times New Roman" w:cs="Times New Roman"/>
                <w:color w:val="000000"/>
                <w:sz w:val="22"/>
              </w:rPr>
              <w:t>I think that working is interesting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4476D" w:rsidRPr="008F4A0E" w:rsidTr="00B4476D">
        <w:trPr>
          <w:trHeight w:val="315"/>
        </w:trPr>
        <w:tc>
          <w:tcPr>
            <w:tcW w:w="241" w:type="pct"/>
            <w:noWrap/>
            <w:vAlign w:val="bottom"/>
            <w:hideMark/>
          </w:tcPr>
          <w:p w:rsidR="007D4703" w:rsidRPr="004B6A87" w:rsidRDefault="007D4703" w:rsidP="007D47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B6A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8F4A0E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I want to feel </w:t>
            </w:r>
            <w:r w:rsidR="00F47D8B" w:rsidRPr="008F4A0E">
              <w:rPr>
                <w:rFonts w:ascii="Times New Roman" w:eastAsia="游ゴシック" w:hAnsi="Times New Roman" w:cs="Times New Roman"/>
                <w:color w:val="000000"/>
                <w:sz w:val="22"/>
              </w:rPr>
              <w:t>tension</w:t>
            </w:r>
            <w:r w:rsidRPr="008F4A0E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to some extent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4476D" w:rsidRPr="008F4A0E" w:rsidTr="00B4476D">
        <w:trPr>
          <w:trHeight w:val="315"/>
        </w:trPr>
        <w:tc>
          <w:tcPr>
            <w:tcW w:w="241" w:type="pct"/>
            <w:noWrap/>
            <w:vAlign w:val="bottom"/>
            <w:hideMark/>
          </w:tcPr>
          <w:p w:rsidR="007D4703" w:rsidRPr="004B6A87" w:rsidRDefault="007D4703" w:rsidP="007D47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B6A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8F4A0E">
              <w:rPr>
                <w:rFonts w:ascii="Times New Roman" w:eastAsia="游ゴシック" w:hAnsi="Times New Roman" w:cs="Times New Roman"/>
                <w:color w:val="000000"/>
                <w:sz w:val="22"/>
              </w:rPr>
              <w:t>I want more opportunities to talk with other persons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4476D" w:rsidRPr="008F4A0E" w:rsidTr="00B4476D">
        <w:trPr>
          <w:trHeight w:val="315"/>
        </w:trPr>
        <w:tc>
          <w:tcPr>
            <w:tcW w:w="241" w:type="pct"/>
            <w:noWrap/>
            <w:vAlign w:val="bottom"/>
            <w:hideMark/>
          </w:tcPr>
          <w:p w:rsidR="007D4703" w:rsidRPr="004B6A87" w:rsidRDefault="007D4703" w:rsidP="007D47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B6A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8F4A0E">
              <w:rPr>
                <w:rFonts w:ascii="Times New Roman" w:eastAsia="游ゴシック" w:hAnsi="Times New Roman" w:cs="Times New Roman"/>
                <w:color w:val="000000"/>
                <w:sz w:val="22"/>
              </w:rPr>
              <w:t>I want to spend more time with other persons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4476D" w:rsidRPr="008F4A0E" w:rsidTr="00B4476D">
        <w:trPr>
          <w:trHeight w:val="315"/>
        </w:trPr>
        <w:tc>
          <w:tcPr>
            <w:tcW w:w="241" w:type="pct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7D4703" w:rsidRPr="004B6A87" w:rsidRDefault="007D4703" w:rsidP="007D47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B6A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8F4A0E">
              <w:rPr>
                <w:rFonts w:ascii="Times New Roman" w:eastAsia="游ゴシック" w:hAnsi="Times New Roman" w:cs="Times New Roman"/>
                <w:color w:val="000000"/>
                <w:sz w:val="22"/>
              </w:rPr>
              <w:t>I want new friends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4476D" w:rsidRPr="008F4A0E" w:rsidTr="00B4476D">
        <w:trPr>
          <w:trHeight w:val="315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4703" w:rsidRPr="004B6A87" w:rsidRDefault="007D4703" w:rsidP="007D47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B6A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8F4A0E">
              <w:rPr>
                <w:rFonts w:ascii="Times New Roman" w:eastAsia="游ゴシック" w:hAnsi="Times New Roman" w:cs="Times New Roman"/>
                <w:color w:val="000000"/>
                <w:sz w:val="22"/>
              </w:rPr>
              <w:t>I want new acquaintances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4476D" w:rsidRPr="008F4A0E" w:rsidTr="00B4476D">
        <w:trPr>
          <w:trHeight w:val="315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4703" w:rsidRPr="004B6A87" w:rsidRDefault="007D4703" w:rsidP="007D47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B6A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8F4A0E">
              <w:rPr>
                <w:rFonts w:ascii="Times New Roman" w:eastAsia="游ゴシック" w:hAnsi="Times New Roman" w:cs="Times New Roman"/>
                <w:color w:val="000000"/>
                <w:sz w:val="22"/>
              </w:rPr>
              <w:t>I want to lead a financially independent life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4476D" w:rsidRPr="008F4A0E" w:rsidTr="00B4476D">
        <w:trPr>
          <w:trHeight w:val="315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4703" w:rsidRPr="004B6A87" w:rsidRDefault="007D4703" w:rsidP="007D47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B6A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8F4A0E">
              <w:rPr>
                <w:rFonts w:ascii="Times New Roman" w:eastAsia="游ゴシック" w:hAnsi="Times New Roman" w:cs="Times New Roman"/>
                <w:color w:val="000000"/>
                <w:sz w:val="22"/>
              </w:rPr>
              <w:t>I want to have more money to spend on what I like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4476D" w:rsidRPr="008F4A0E" w:rsidTr="00B4476D">
        <w:trPr>
          <w:trHeight w:val="315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4703" w:rsidRPr="004B6A87" w:rsidRDefault="007D4703" w:rsidP="007D47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B6A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8F4A0E">
              <w:rPr>
                <w:rFonts w:ascii="Times New Roman" w:eastAsia="游ゴシック" w:hAnsi="Times New Roman" w:cs="Times New Roman"/>
                <w:color w:val="000000"/>
                <w:sz w:val="22"/>
              </w:rPr>
              <w:t>I want to lead a lively life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4476D" w:rsidRPr="008F4A0E" w:rsidTr="00B4476D">
        <w:trPr>
          <w:trHeight w:val="315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4703" w:rsidRPr="004B6A87" w:rsidRDefault="007D4703" w:rsidP="007D47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B6A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8F4A0E">
              <w:rPr>
                <w:rFonts w:ascii="Times New Roman" w:eastAsia="游ゴシック" w:hAnsi="Times New Roman" w:cs="Times New Roman"/>
                <w:color w:val="000000"/>
                <w:sz w:val="22"/>
              </w:rPr>
              <w:t>I want to acquire a new role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4476D" w:rsidRPr="008F4A0E" w:rsidTr="00B4476D">
        <w:trPr>
          <w:trHeight w:val="315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4703" w:rsidRPr="004B6A87" w:rsidRDefault="007D4703" w:rsidP="007D47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B6A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3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8F4A0E">
              <w:rPr>
                <w:rFonts w:ascii="Times New Roman" w:eastAsia="游ゴシック" w:hAnsi="Times New Roman" w:cs="Times New Roman"/>
                <w:color w:val="000000"/>
                <w:sz w:val="22"/>
              </w:rPr>
              <w:t>I want something to do everyday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4476D" w:rsidRPr="008F4A0E" w:rsidTr="00B4476D">
        <w:trPr>
          <w:trHeight w:val="315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4703" w:rsidRPr="004B6A87" w:rsidRDefault="007D4703" w:rsidP="007D47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B6A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8F4A0E">
              <w:rPr>
                <w:rFonts w:ascii="Times New Roman" w:eastAsia="游ゴシック" w:hAnsi="Times New Roman" w:cs="Times New Roman"/>
                <w:color w:val="000000"/>
                <w:sz w:val="22"/>
              </w:rPr>
              <w:t>I want to lead a well-regulated life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4476D" w:rsidRPr="008F4A0E" w:rsidTr="00B4476D">
        <w:trPr>
          <w:trHeight w:val="315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4703" w:rsidRPr="004B6A87" w:rsidRDefault="007D4703" w:rsidP="007D47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B6A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3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8F4A0E">
              <w:rPr>
                <w:rFonts w:ascii="Times New Roman" w:eastAsia="游ゴシック" w:hAnsi="Times New Roman" w:cs="Times New Roman"/>
                <w:color w:val="000000"/>
                <w:sz w:val="22"/>
              </w:rPr>
              <w:t>I want to be approved by other persons (not family members)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4476D" w:rsidRPr="008F4A0E" w:rsidTr="00B4476D">
        <w:trPr>
          <w:trHeight w:val="315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4703" w:rsidRPr="004B6A87" w:rsidRDefault="007D4703" w:rsidP="007D47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B6A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3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8F4A0E">
              <w:rPr>
                <w:rFonts w:ascii="Times New Roman" w:eastAsia="游ゴシック" w:hAnsi="Times New Roman" w:cs="Times New Roman"/>
                <w:color w:val="000000"/>
                <w:sz w:val="22"/>
              </w:rPr>
              <w:t>I want more opportunities to be appraised by other persons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4476D" w:rsidRPr="008F4A0E" w:rsidTr="00B4476D">
        <w:trPr>
          <w:trHeight w:val="315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4703" w:rsidRPr="004B6A87" w:rsidRDefault="007D4703" w:rsidP="007D47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B6A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3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8F4A0E">
              <w:rPr>
                <w:rFonts w:ascii="Times New Roman" w:eastAsia="游ゴシック" w:hAnsi="Times New Roman" w:cs="Times New Roman"/>
                <w:color w:val="000000"/>
                <w:sz w:val="22"/>
              </w:rPr>
              <w:t>I want more opportunities to be appreciated by others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4476D" w:rsidRPr="008F4A0E" w:rsidTr="00B4476D">
        <w:trPr>
          <w:trHeight w:val="315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4703" w:rsidRPr="004B6A87" w:rsidRDefault="007D4703" w:rsidP="007D47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B6A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3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8F4A0E">
              <w:rPr>
                <w:rFonts w:ascii="Times New Roman" w:eastAsia="游ゴシック" w:hAnsi="Times New Roman" w:cs="Times New Roman"/>
                <w:color w:val="000000"/>
                <w:sz w:val="22"/>
              </w:rPr>
              <w:t>I want to utilize my skill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4476D" w:rsidRPr="008F4A0E" w:rsidTr="00B4476D">
        <w:trPr>
          <w:trHeight w:val="315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4703" w:rsidRPr="004B6A87" w:rsidRDefault="007D4703" w:rsidP="007D47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B6A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8F4A0E">
              <w:rPr>
                <w:rFonts w:ascii="Times New Roman" w:eastAsia="游ゴシック" w:hAnsi="Times New Roman" w:cs="Times New Roman"/>
                <w:color w:val="000000"/>
                <w:sz w:val="22"/>
              </w:rPr>
              <w:t>I want to utilize my experiences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4476D" w:rsidRPr="008F4A0E" w:rsidTr="00B4476D">
        <w:trPr>
          <w:trHeight w:val="315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4703" w:rsidRPr="004B6A87" w:rsidRDefault="007D4703" w:rsidP="007D47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B6A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3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8F4A0E">
              <w:rPr>
                <w:rFonts w:ascii="Times New Roman" w:eastAsia="游ゴシック" w:hAnsi="Times New Roman" w:cs="Times New Roman"/>
                <w:color w:val="000000"/>
                <w:sz w:val="22"/>
              </w:rPr>
              <w:t>I want that my good points would be recognized by others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4476D" w:rsidRPr="008F4A0E" w:rsidTr="00B4476D">
        <w:trPr>
          <w:trHeight w:val="315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4703" w:rsidRPr="004B6A87" w:rsidRDefault="007D4703" w:rsidP="007D47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B6A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3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8F4A0E">
              <w:rPr>
                <w:rFonts w:ascii="Times New Roman" w:eastAsia="游ゴシック" w:hAnsi="Times New Roman" w:cs="Times New Roman"/>
                <w:color w:val="000000"/>
                <w:sz w:val="22"/>
              </w:rPr>
              <w:t>I want to be trusted more by other persons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4476D" w:rsidRPr="008F4A0E" w:rsidTr="00B4476D">
        <w:trPr>
          <w:trHeight w:val="315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4703" w:rsidRPr="004B6A87" w:rsidRDefault="007D4703" w:rsidP="007D47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B6A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3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8F4A0E">
              <w:rPr>
                <w:rFonts w:ascii="Times New Roman" w:eastAsia="游ゴシック" w:hAnsi="Times New Roman" w:cs="Times New Roman"/>
                <w:color w:val="000000"/>
                <w:sz w:val="22"/>
              </w:rPr>
              <w:t>I want to expand my range of activity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4476D" w:rsidRPr="008F4A0E" w:rsidTr="00B4476D">
        <w:trPr>
          <w:trHeight w:val="315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4703" w:rsidRPr="004B6A87" w:rsidRDefault="007D4703" w:rsidP="007D47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B6A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3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8F4A0E">
              <w:rPr>
                <w:rFonts w:ascii="Times New Roman" w:eastAsia="游ゴシック" w:hAnsi="Times New Roman" w:cs="Times New Roman"/>
                <w:color w:val="000000"/>
                <w:sz w:val="22"/>
              </w:rPr>
              <w:t>I want opportunities that my opinions are heard in the workplace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4476D" w:rsidRPr="008F4A0E" w:rsidTr="00B4476D">
        <w:trPr>
          <w:trHeight w:val="315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4703" w:rsidRPr="004B6A87" w:rsidRDefault="007D4703" w:rsidP="007D47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B6A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3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8F4A0E">
              <w:rPr>
                <w:rFonts w:ascii="Times New Roman" w:eastAsia="游ゴシック" w:hAnsi="Times New Roman" w:cs="Times New Roman"/>
                <w:color w:val="000000"/>
                <w:sz w:val="22"/>
              </w:rPr>
              <w:t>I want opportunities to be relied on by colleagues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4476D" w:rsidRPr="008F4A0E" w:rsidTr="00B4476D">
        <w:trPr>
          <w:trHeight w:val="315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4703" w:rsidRPr="004B6A87" w:rsidRDefault="007D4703" w:rsidP="007D47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B6A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3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8F4A0E">
              <w:rPr>
                <w:rFonts w:ascii="Times New Roman" w:eastAsia="游ゴシック" w:hAnsi="Times New Roman" w:cs="Times New Roman"/>
                <w:color w:val="000000"/>
                <w:sz w:val="22"/>
              </w:rPr>
              <w:t>I want to be approved by my family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4476D" w:rsidRPr="008F4A0E" w:rsidTr="00B4476D">
        <w:trPr>
          <w:trHeight w:val="315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4703" w:rsidRPr="004B6A87" w:rsidRDefault="007D4703" w:rsidP="007D47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B6A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3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8F4A0E">
              <w:rPr>
                <w:rFonts w:ascii="Times New Roman" w:eastAsia="游ゴシック" w:hAnsi="Times New Roman" w:cs="Times New Roman"/>
                <w:color w:val="000000"/>
                <w:sz w:val="22"/>
              </w:rPr>
              <w:t>I want some support for my personal lives by colleagues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4476D" w:rsidRPr="008F4A0E" w:rsidTr="00B4476D">
        <w:trPr>
          <w:trHeight w:val="315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4703" w:rsidRPr="004B6A87" w:rsidRDefault="007D4703" w:rsidP="007D47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B6A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5</w:t>
            </w:r>
          </w:p>
        </w:tc>
        <w:tc>
          <w:tcPr>
            <w:tcW w:w="3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8F4A0E">
              <w:rPr>
                <w:rFonts w:ascii="Times New Roman" w:eastAsia="游ゴシック" w:hAnsi="Times New Roman" w:cs="Times New Roman"/>
                <w:color w:val="000000"/>
                <w:sz w:val="22"/>
              </w:rPr>
              <w:t>I want some opportunities to make an effort for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4476D" w:rsidRPr="008F4A0E" w:rsidTr="00B4476D">
        <w:trPr>
          <w:trHeight w:val="315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4703" w:rsidRPr="004B6A87" w:rsidRDefault="007D4703" w:rsidP="007D47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B6A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3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8F4A0E">
              <w:rPr>
                <w:rFonts w:ascii="Times New Roman" w:eastAsia="游ゴシック" w:hAnsi="Times New Roman" w:cs="Times New Roman"/>
                <w:color w:val="000000"/>
                <w:sz w:val="22"/>
              </w:rPr>
              <w:t>I want to be appointed to a responsible position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4476D" w:rsidRPr="008F4A0E" w:rsidTr="00B4476D">
        <w:trPr>
          <w:trHeight w:val="315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4703" w:rsidRPr="004B6A87" w:rsidRDefault="007D4703" w:rsidP="007D47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B6A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3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8F4A0E">
              <w:rPr>
                <w:rFonts w:ascii="Times New Roman" w:eastAsia="游ゴシック" w:hAnsi="Times New Roman" w:cs="Times New Roman"/>
                <w:color w:val="000000"/>
                <w:sz w:val="22"/>
              </w:rPr>
              <w:t>I want to acquire new skills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4476D" w:rsidRPr="008F4A0E" w:rsidTr="00B4476D">
        <w:trPr>
          <w:trHeight w:val="315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4703" w:rsidRPr="004B6A87" w:rsidRDefault="007D4703" w:rsidP="007D47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B6A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3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8F4A0E">
              <w:rPr>
                <w:rFonts w:ascii="Times New Roman" w:eastAsia="游ゴシック" w:hAnsi="Times New Roman" w:cs="Times New Roman"/>
                <w:color w:val="000000"/>
                <w:sz w:val="22"/>
              </w:rPr>
              <w:t>I want to learn new things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4476D" w:rsidRPr="008F4A0E" w:rsidTr="00B4476D">
        <w:trPr>
          <w:trHeight w:val="315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4703" w:rsidRPr="004B6A87" w:rsidRDefault="007D4703" w:rsidP="007D47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B6A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3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8F4A0E">
              <w:rPr>
                <w:rFonts w:ascii="Times New Roman" w:eastAsia="游ゴシック" w:hAnsi="Times New Roman" w:cs="Times New Roman"/>
                <w:color w:val="000000"/>
                <w:sz w:val="22"/>
              </w:rPr>
              <w:t>I want that the confidence from my family grows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4476D" w:rsidRPr="008F4A0E" w:rsidTr="00B4476D">
        <w:trPr>
          <w:trHeight w:val="315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4703" w:rsidRPr="004B6A87" w:rsidRDefault="007D4703" w:rsidP="007D47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B6A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3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8F4A0E">
              <w:rPr>
                <w:rFonts w:ascii="Times New Roman" w:eastAsia="游ゴシック" w:hAnsi="Times New Roman" w:cs="Times New Roman"/>
                <w:color w:val="000000"/>
                <w:sz w:val="22"/>
              </w:rPr>
              <w:t>I am told by my family that I should work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4476D" w:rsidRPr="008F4A0E" w:rsidTr="00B4476D">
        <w:trPr>
          <w:trHeight w:val="315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4703" w:rsidRPr="004B6A87" w:rsidRDefault="007D4703" w:rsidP="007D47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B6A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8F4A0E">
              <w:rPr>
                <w:rFonts w:ascii="Times New Roman" w:eastAsia="游ゴシック" w:hAnsi="Times New Roman" w:cs="Times New Roman"/>
                <w:color w:val="000000"/>
                <w:sz w:val="22"/>
              </w:rPr>
              <w:t>Working is important for myself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4476D" w:rsidRPr="008F4A0E" w:rsidTr="00B4476D">
        <w:trPr>
          <w:trHeight w:val="315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4703" w:rsidRPr="004B6A87" w:rsidRDefault="007D4703" w:rsidP="007D47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B6A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8F4A0E">
              <w:rPr>
                <w:rFonts w:ascii="Times New Roman" w:eastAsia="游ゴシック" w:hAnsi="Times New Roman" w:cs="Times New Roman"/>
                <w:color w:val="000000"/>
                <w:sz w:val="22"/>
              </w:rPr>
              <w:t>I feel pressure that I should work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4476D" w:rsidRPr="008F4A0E" w:rsidTr="00B4476D">
        <w:trPr>
          <w:trHeight w:val="315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4703" w:rsidRPr="004B6A87" w:rsidRDefault="007D4703" w:rsidP="007D47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B6A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8F4A0E">
              <w:rPr>
                <w:rFonts w:ascii="Times New Roman" w:eastAsia="游ゴシック" w:hAnsi="Times New Roman" w:cs="Times New Roman"/>
                <w:color w:val="000000"/>
                <w:sz w:val="22"/>
              </w:rPr>
              <w:t>I am told by other people except my family that I should work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4476D" w:rsidRPr="008F4A0E" w:rsidTr="00B4476D">
        <w:trPr>
          <w:trHeight w:val="315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4703" w:rsidRPr="004B6A87" w:rsidRDefault="007D4703" w:rsidP="007D47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B6A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3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8F4A0E">
              <w:rPr>
                <w:rFonts w:ascii="Times New Roman" w:eastAsia="游ゴシック" w:hAnsi="Times New Roman" w:cs="Times New Roman"/>
                <w:color w:val="000000"/>
                <w:sz w:val="22"/>
              </w:rPr>
              <w:t>I want to experience some achievement in the workplace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4476D" w:rsidRPr="008F4A0E" w:rsidTr="00B4476D">
        <w:trPr>
          <w:trHeight w:val="315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4703" w:rsidRPr="004B6A87" w:rsidRDefault="007D4703" w:rsidP="007D47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B6A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3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8F4A0E">
              <w:rPr>
                <w:rFonts w:ascii="Times New Roman" w:eastAsia="游ゴシック" w:hAnsi="Times New Roman" w:cs="Times New Roman"/>
                <w:color w:val="000000"/>
                <w:sz w:val="22"/>
              </w:rPr>
              <w:t>I want to be more confident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4476D" w:rsidRPr="008F4A0E" w:rsidTr="00B4476D">
        <w:trPr>
          <w:trHeight w:val="315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4703" w:rsidRPr="004B6A87" w:rsidRDefault="007D4703" w:rsidP="007D47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B6A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3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4B6C60" w:rsidP="007D47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I want to feel the sens</w:t>
            </w:r>
            <w:r w:rsidR="007D4703" w:rsidRPr="008F4A0E">
              <w:rPr>
                <w:rFonts w:ascii="Times New Roman" w:eastAsia="游ゴシック" w:hAnsi="Times New Roman" w:cs="Times New Roman"/>
                <w:color w:val="000000"/>
                <w:sz w:val="22"/>
              </w:rPr>
              <w:t>e of accomplishment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4476D" w:rsidRPr="008F4A0E" w:rsidTr="00B4476D">
        <w:trPr>
          <w:trHeight w:val="315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4703" w:rsidRPr="004B6A87" w:rsidRDefault="007D4703" w:rsidP="007D47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B6A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3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8F4A0E">
              <w:rPr>
                <w:rFonts w:ascii="Times New Roman" w:eastAsia="游ゴシック" w:hAnsi="Times New Roman" w:cs="Times New Roman"/>
                <w:color w:val="000000"/>
                <w:sz w:val="22"/>
              </w:rPr>
              <w:t>I want my social position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FFFFCC" w:fill="FFFFFF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4476D" w:rsidRPr="008F4A0E" w:rsidTr="00B4476D">
        <w:trPr>
          <w:trHeight w:val="315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4703" w:rsidRPr="004B6A87" w:rsidRDefault="007D4703" w:rsidP="007D470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B6A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3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8F4A0E">
              <w:rPr>
                <w:rFonts w:ascii="Times New Roman" w:eastAsia="游ゴシック" w:hAnsi="Times New Roman" w:cs="Times New Roman"/>
                <w:color w:val="000000"/>
                <w:sz w:val="22"/>
              </w:rPr>
              <w:t>I want to contribute for the society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DDDDDD" w:fill="CCCCCC"/>
            <w:noWrap/>
            <w:vAlign w:val="bottom"/>
            <w:hideMark/>
          </w:tcPr>
          <w:p w:rsidR="007D4703" w:rsidRPr="008F4A0E" w:rsidRDefault="007D4703" w:rsidP="007D47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4B6A87" w:rsidRPr="008F4A0E" w:rsidTr="004B6A87">
        <w:trPr>
          <w:trHeight w:val="315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4B6A87" w:rsidRPr="008F4A0E" w:rsidRDefault="004B6A87" w:rsidP="007572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F4A0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# Item number in the tentative questionnaire used for this study</w:t>
            </w:r>
          </w:p>
        </w:tc>
      </w:tr>
    </w:tbl>
    <w:p w:rsidR="007572B5" w:rsidRPr="008F4A0E" w:rsidRDefault="007572B5">
      <w:pPr>
        <w:rPr>
          <w:rFonts w:ascii="Times New Roman" w:hAnsi="Times New Roman" w:cs="Times New Roman"/>
        </w:rPr>
      </w:pPr>
    </w:p>
    <w:sectPr w:rsidR="007572B5" w:rsidRPr="008F4A0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E2342" w:rsidRDefault="00FE2342" w:rsidP="007B4634">
      <w:r>
        <w:separator/>
      </w:r>
    </w:p>
  </w:endnote>
  <w:endnote w:type="continuationSeparator" w:id="0">
    <w:p w:rsidR="00FE2342" w:rsidRDefault="00FE2342" w:rsidP="007B46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HGPｺﾞｼｯｸM">
    <w:panose1 w:val="020B0600000000000000"/>
    <w:charset w:val="80"/>
    <w:family w:val="modern"/>
    <w:pitch w:val="variable"/>
    <w:sig w:usb0="80000281" w:usb1="28C76CF8" w:usb2="00000010" w:usb3="00000000" w:csb0="0002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E2342" w:rsidRDefault="00FE2342" w:rsidP="007B4634">
      <w:r>
        <w:separator/>
      </w:r>
    </w:p>
  </w:footnote>
  <w:footnote w:type="continuationSeparator" w:id="0">
    <w:p w:rsidR="00FE2342" w:rsidRDefault="00FE2342" w:rsidP="007B46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dirty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7ADA"/>
    <w:rsid w:val="000465E5"/>
    <w:rsid w:val="001060C2"/>
    <w:rsid w:val="00142288"/>
    <w:rsid w:val="00216B01"/>
    <w:rsid w:val="003569C4"/>
    <w:rsid w:val="003B631E"/>
    <w:rsid w:val="004B6A87"/>
    <w:rsid w:val="004B6C60"/>
    <w:rsid w:val="00627ADA"/>
    <w:rsid w:val="006E142D"/>
    <w:rsid w:val="007572B5"/>
    <w:rsid w:val="007B4634"/>
    <w:rsid w:val="007D4703"/>
    <w:rsid w:val="007F6374"/>
    <w:rsid w:val="00815CDC"/>
    <w:rsid w:val="008C3B6C"/>
    <w:rsid w:val="008F4A0E"/>
    <w:rsid w:val="00B4476D"/>
    <w:rsid w:val="00E4414F"/>
    <w:rsid w:val="00E626DB"/>
    <w:rsid w:val="00F47D8B"/>
    <w:rsid w:val="00FE2342"/>
    <w:rsid w:val="00FF7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C2DE6E4"/>
  <w15:chartTrackingRefBased/>
  <w15:docId w15:val="{3088813A-BE56-40F2-A792-6739C0074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463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B4634"/>
  </w:style>
  <w:style w:type="paragraph" w:styleId="a5">
    <w:name w:val="footer"/>
    <w:basedOn w:val="a"/>
    <w:link w:val="a6"/>
    <w:uiPriority w:val="99"/>
    <w:unhideWhenUsed/>
    <w:rsid w:val="007B463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B4634"/>
  </w:style>
  <w:style w:type="paragraph" w:styleId="a7">
    <w:name w:val="Balloon Text"/>
    <w:basedOn w:val="a"/>
    <w:link w:val="a8"/>
    <w:uiPriority w:val="99"/>
    <w:semiHidden/>
    <w:unhideWhenUsed/>
    <w:rsid w:val="007B4634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7B463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763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0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353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社会復帰研究部</dc:creator>
  <cp:keywords/>
  <dc:description/>
  <cp:lastModifiedBy>社会復帰研究部</cp:lastModifiedBy>
  <cp:revision>12</cp:revision>
  <dcterms:created xsi:type="dcterms:W3CDTF">2017-07-08T23:33:00Z</dcterms:created>
  <dcterms:modified xsi:type="dcterms:W3CDTF">2018-09-22T02:23:00Z</dcterms:modified>
</cp:coreProperties>
</file>